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"/>
        <w:tblW w:w="0" w:type="auto"/>
        <w:tblLook w:val="04A0" w:firstRow="1" w:lastRow="0" w:firstColumn="1" w:lastColumn="0" w:noHBand="0" w:noVBand="1"/>
      </w:tblPr>
      <w:tblGrid>
        <w:gridCol w:w="1661"/>
        <w:gridCol w:w="2244"/>
        <w:gridCol w:w="1087"/>
        <w:gridCol w:w="3320"/>
      </w:tblGrid>
      <w:tr w:rsidR="00562072" w14:paraId="4E2131EA" w14:textId="77777777" w:rsidTr="006456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312" w:type="dxa"/>
            <w:gridSpan w:val="4"/>
            <w:tcBorders>
              <w:top w:val="nil"/>
            </w:tcBorders>
          </w:tcPr>
          <w:p w14:paraId="2432DBA6" w14:textId="37B97372" w:rsidR="00562072" w:rsidRDefault="00645686">
            <w:r w:rsidRPr="000C5217">
              <w:rPr>
                <w:b/>
              </w:rPr>
              <w:t xml:space="preserve">Table </w:t>
            </w:r>
            <w:r w:rsidR="00774C4A">
              <w:rPr>
                <w:b/>
              </w:rPr>
              <w:t>S</w:t>
            </w:r>
            <w:bookmarkStart w:id="0" w:name="_GoBack"/>
            <w:bookmarkEnd w:id="0"/>
            <w:r>
              <w:rPr>
                <w:b/>
              </w:rPr>
              <w:t xml:space="preserve">2. </w:t>
            </w:r>
            <w:r w:rsidRPr="00645686">
              <w:rPr>
                <w:b/>
              </w:rPr>
              <w:t xml:space="preserve">Oligonucleotide sequences of </w:t>
            </w:r>
            <w:r>
              <w:rPr>
                <w:b/>
              </w:rPr>
              <w:t>si-ARNTL2.</w:t>
            </w:r>
          </w:p>
        </w:tc>
      </w:tr>
      <w:tr w:rsidR="00562072" w14:paraId="1434EA45" w14:textId="77777777" w:rsidTr="00645686">
        <w:tc>
          <w:tcPr>
            <w:tcW w:w="1661" w:type="dxa"/>
          </w:tcPr>
          <w:p w14:paraId="6A84CA34" w14:textId="2D5FF061" w:rsidR="00562072" w:rsidRDefault="00562072">
            <w:r>
              <w:rPr>
                <w:rFonts w:hint="eastAsia"/>
              </w:rPr>
              <w:t>s</w:t>
            </w:r>
            <w:r>
              <w:t>i-RNA</w:t>
            </w:r>
          </w:p>
        </w:tc>
        <w:tc>
          <w:tcPr>
            <w:tcW w:w="2244" w:type="dxa"/>
          </w:tcPr>
          <w:p w14:paraId="034E11D3" w14:textId="27CA129E" w:rsidR="00562072" w:rsidRDefault="00562072">
            <w:r w:rsidRPr="00562072">
              <w:rPr>
                <w:rFonts w:hint="eastAsia"/>
              </w:rPr>
              <w:t>sense</w:t>
            </w:r>
            <w:r w:rsidRPr="00562072">
              <w:rPr>
                <w:rFonts w:hint="eastAsia"/>
              </w:rPr>
              <w:t>（</w:t>
            </w:r>
            <w:r w:rsidRPr="00562072">
              <w:rPr>
                <w:rFonts w:hint="eastAsia"/>
              </w:rPr>
              <w:t>5'-3'</w:t>
            </w:r>
            <w:r w:rsidRPr="00562072">
              <w:rPr>
                <w:rFonts w:hint="eastAsia"/>
              </w:rPr>
              <w:t>）</w:t>
            </w:r>
          </w:p>
        </w:tc>
        <w:tc>
          <w:tcPr>
            <w:tcW w:w="1087" w:type="dxa"/>
          </w:tcPr>
          <w:p w14:paraId="650E7277" w14:textId="77777777" w:rsidR="00562072" w:rsidRDefault="00562072"/>
        </w:tc>
        <w:tc>
          <w:tcPr>
            <w:tcW w:w="3320" w:type="dxa"/>
          </w:tcPr>
          <w:p w14:paraId="764A1C84" w14:textId="4BF5F4F2" w:rsidR="00562072" w:rsidRDefault="00562072">
            <w:r w:rsidRPr="00562072">
              <w:rPr>
                <w:rFonts w:hint="eastAsia"/>
              </w:rPr>
              <w:t>antisense</w:t>
            </w:r>
            <w:r w:rsidRPr="00562072">
              <w:rPr>
                <w:rFonts w:hint="eastAsia"/>
              </w:rPr>
              <w:t>（</w:t>
            </w:r>
            <w:r w:rsidRPr="00562072">
              <w:rPr>
                <w:rFonts w:hint="eastAsia"/>
              </w:rPr>
              <w:t>5'-3'</w:t>
            </w:r>
            <w:r w:rsidRPr="00562072">
              <w:rPr>
                <w:rFonts w:hint="eastAsia"/>
              </w:rPr>
              <w:t>）</w:t>
            </w:r>
          </w:p>
        </w:tc>
      </w:tr>
      <w:tr w:rsidR="00562072" w14:paraId="42C5B5C1" w14:textId="77777777" w:rsidTr="00645686">
        <w:tc>
          <w:tcPr>
            <w:tcW w:w="1661" w:type="dxa"/>
          </w:tcPr>
          <w:p w14:paraId="4D0C0559" w14:textId="0BF46BEB" w:rsidR="00562072" w:rsidRDefault="00562072">
            <w:r>
              <w:t>si</w:t>
            </w:r>
            <w:r w:rsidRPr="00562072">
              <w:t>-ARNTL2-1</w:t>
            </w:r>
          </w:p>
        </w:tc>
        <w:tc>
          <w:tcPr>
            <w:tcW w:w="3331" w:type="dxa"/>
            <w:gridSpan w:val="2"/>
            <w:vMerge w:val="restart"/>
          </w:tcPr>
          <w:p w14:paraId="71DA4F81" w14:textId="4A0A40AC" w:rsidR="00562072" w:rsidRDefault="00562072">
            <w:r w:rsidRPr="00562072">
              <w:t>GAUUACAGCCAUAUAUUGUTT</w:t>
            </w:r>
          </w:p>
        </w:tc>
        <w:tc>
          <w:tcPr>
            <w:tcW w:w="3320" w:type="dxa"/>
            <w:vMerge w:val="restart"/>
          </w:tcPr>
          <w:p w14:paraId="5F28FED9" w14:textId="0EB81333" w:rsidR="00562072" w:rsidRDefault="00562072">
            <w:r w:rsidRPr="00562072">
              <w:t>ACAAUAUAUGGCUGUAAUCTT</w:t>
            </w:r>
          </w:p>
        </w:tc>
      </w:tr>
      <w:tr w:rsidR="00562072" w14:paraId="673F4EE8" w14:textId="77777777" w:rsidTr="00645686">
        <w:tc>
          <w:tcPr>
            <w:tcW w:w="1661" w:type="dxa"/>
          </w:tcPr>
          <w:p w14:paraId="35DA8EAC" w14:textId="77777777" w:rsidR="00562072" w:rsidRDefault="00562072"/>
        </w:tc>
        <w:tc>
          <w:tcPr>
            <w:tcW w:w="3331" w:type="dxa"/>
            <w:gridSpan w:val="2"/>
            <w:vMerge/>
          </w:tcPr>
          <w:p w14:paraId="466B4131" w14:textId="77777777" w:rsidR="00562072" w:rsidRDefault="00562072"/>
        </w:tc>
        <w:tc>
          <w:tcPr>
            <w:tcW w:w="3320" w:type="dxa"/>
            <w:vMerge/>
          </w:tcPr>
          <w:p w14:paraId="1BB0C341" w14:textId="77777777" w:rsidR="00562072" w:rsidRDefault="00562072"/>
        </w:tc>
      </w:tr>
      <w:tr w:rsidR="00562072" w14:paraId="0250D729" w14:textId="77777777" w:rsidTr="00645686">
        <w:tc>
          <w:tcPr>
            <w:tcW w:w="1661" w:type="dxa"/>
            <w:tcBorders>
              <w:bottom w:val="nil"/>
            </w:tcBorders>
          </w:tcPr>
          <w:p w14:paraId="02C30043" w14:textId="7EDA9479" w:rsidR="00562072" w:rsidRDefault="00562072">
            <w:r>
              <w:t>si</w:t>
            </w:r>
            <w:r w:rsidRPr="00562072">
              <w:t>-ARNTL2-</w:t>
            </w:r>
            <w:r>
              <w:t>2</w:t>
            </w:r>
          </w:p>
        </w:tc>
        <w:tc>
          <w:tcPr>
            <w:tcW w:w="3331" w:type="dxa"/>
            <w:gridSpan w:val="2"/>
            <w:vMerge w:val="restart"/>
            <w:tcBorders>
              <w:bottom w:val="nil"/>
            </w:tcBorders>
          </w:tcPr>
          <w:p w14:paraId="75D11E80" w14:textId="1249B4FA" w:rsidR="00562072" w:rsidRDefault="00562072">
            <w:r w:rsidRPr="00562072">
              <w:t>GGUAGUAUUGGAACAGAUATT</w:t>
            </w:r>
          </w:p>
        </w:tc>
        <w:tc>
          <w:tcPr>
            <w:tcW w:w="3320" w:type="dxa"/>
            <w:vMerge w:val="restart"/>
            <w:tcBorders>
              <w:bottom w:val="nil"/>
            </w:tcBorders>
          </w:tcPr>
          <w:p w14:paraId="728C100E" w14:textId="5233703F" w:rsidR="00562072" w:rsidRDefault="00562072">
            <w:r w:rsidRPr="00562072">
              <w:t>UAUCUGUUCCAAUACUACCTT</w:t>
            </w:r>
          </w:p>
        </w:tc>
      </w:tr>
      <w:tr w:rsidR="00562072" w14:paraId="0A8F44DA" w14:textId="77777777" w:rsidTr="00645686">
        <w:tc>
          <w:tcPr>
            <w:tcW w:w="1661" w:type="dxa"/>
            <w:tcBorders>
              <w:top w:val="nil"/>
              <w:bottom w:val="nil"/>
            </w:tcBorders>
          </w:tcPr>
          <w:p w14:paraId="725AECEC" w14:textId="77777777" w:rsidR="00562072" w:rsidRDefault="00562072"/>
        </w:tc>
        <w:tc>
          <w:tcPr>
            <w:tcW w:w="3331" w:type="dxa"/>
            <w:gridSpan w:val="2"/>
            <w:vMerge/>
            <w:tcBorders>
              <w:top w:val="nil"/>
              <w:bottom w:val="nil"/>
            </w:tcBorders>
          </w:tcPr>
          <w:p w14:paraId="282449F2" w14:textId="77777777" w:rsidR="00562072" w:rsidRDefault="00562072"/>
        </w:tc>
        <w:tc>
          <w:tcPr>
            <w:tcW w:w="3320" w:type="dxa"/>
            <w:vMerge/>
            <w:tcBorders>
              <w:top w:val="nil"/>
              <w:bottom w:val="nil"/>
            </w:tcBorders>
          </w:tcPr>
          <w:p w14:paraId="13359B30" w14:textId="77777777" w:rsidR="00562072" w:rsidRDefault="00562072"/>
        </w:tc>
      </w:tr>
      <w:tr w:rsidR="00562072" w14:paraId="6B61F8FE" w14:textId="77777777" w:rsidTr="00645686">
        <w:tc>
          <w:tcPr>
            <w:tcW w:w="1661" w:type="dxa"/>
            <w:tcBorders>
              <w:top w:val="nil"/>
              <w:bottom w:val="single" w:sz="6" w:space="0" w:color="auto"/>
            </w:tcBorders>
          </w:tcPr>
          <w:p w14:paraId="35510C74" w14:textId="7B810B7F" w:rsidR="00562072" w:rsidRDefault="00562072">
            <w:r>
              <w:t>si</w:t>
            </w:r>
            <w:r w:rsidRPr="00562072">
              <w:t>-ARNTL2-</w:t>
            </w:r>
            <w:r>
              <w:t>3</w:t>
            </w:r>
          </w:p>
        </w:tc>
        <w:tc>
          <w:tcPr>
            <w:tcW w:w="3331" w:type="dxa"/>
            <w:gridSpan w:val="2"/>
            <w:tcBorders>
              <w:top w:val="nil"/>
              <w:bottom w:val="single" w:sz="6" w:space="0" w:color="auto"/>
            </w:tcBorders>
          </w:tcPr>
          <w:p w14:paraId="16C4DD00" w14:textId="7E1F751D" w:rsidR="00562072" w:rsidRDefault="00562072">
            <w:r w:rsidRPr="00562072">
              <w:t>CUUAUGUGGGAAGUAAUUATT</w:t>
            </w:r>
          </w:p>
        </w:tc>
        <w:tc>
          <w:tcPr>
            <w:tcW w:w="3320" w:type="dxa"/>
            <w:tcBorders>
              <w:top w:val="nil"/>
              <w:bottom w:val="single" w:sz="6" w:space="0" w:color="auto"/>
            </w:tcBorders>
          </w:tcPr>
          <w:p w14:paraId="195EF822" w14:textId="3C0196D6" w:rsidR="00562072" w:rsidRDefault="00562072">
            <w:r w:rsidRPr="00562072">
              <w:t>UAAUUACUUCCCACAUAAGTT</w:t>
            </w:r>
          </w:p>
        </w:tc>
      </w:tr>
    </w:tbl>
    <w:p w14:paraId="6F2FE589" w14:textId="77777777" w:rsidR="00883EE0" w:rsidRDefault="00774C4A"/>
    <w:sectPr w:rsidR="00883EE0" w:rsidSect="00ED59BB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9F1FC21" w14:textId="77777777" w:rsidR="00C10D50" w:rsidRDefault="00C10D50" w:rsidP="008F0507">
      <w:r>
        <w:separator/>
      </w:r>
    </w:p>
  </w:endnote>
  <w:endnote w:type="continuationSeparator" w:id="0">
    <w:p w14:paraId="50D2BA8A" w14:textId="77777777" w:rsidR="00C10D50" w:rsidRDefault="00C10D50" w:rsidP="008F05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4E66AD7" w14:textId="77777777" w:rsidR="00C10D50" w:rsidRDefault="00C10D50" w:rsidP="008F0507">
      <w:r>
        <w:separator/>
      </w:r>
    </w:p>
  </w:footnote>
  <w:footnote w:type="continuationSeparator" w:id="0">
    <w:p w14:paraId="29F611FC" w14:textId="77777777" w:rsidR="00C10D50" w:rsidRDefault="00C10D50" w:rsidP="008F05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80"/>
  <w:bordersDoNotSurroundHeader/>
  <w:bordersDoNotSurroundFooter/>
  <w:defaultTabStop w:val="420"/>
  <w:drawingGridHorizontalSpacing w:val="8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7191"/>
    <w:rsid w:val="0000220E"/>
    <w:rsid w:val="00041143"/>
    <w:rsid w:val="000C5217"/>
    <w:rsid w:val="00196B2A"/>
    <w:rsid w:val="00256B0E"/>
    <w:rsid w:val="00394155"/>
    <w:rsid w:val="003A525C"/>
    <w:rsid w:val="004977D2"/>
    <w:rsid w:val="00562072"/>
    <w:rsid w:val="005B6042"/>
    <w:rsid w:val="00645686"/>
    <w:rsid w:val="006A6FAB"/>
    <w:rsid w:val="00774C4A"/>
    <w:rsid w:val="007E0020"/>
    <w:rsid w:val="0080501D"/>
    <w:rsid w:val="00857191"/>
    <w:rsid w:val="008F0507"/>
    <w:rsid w:val="0098490C"/>
    <w:rsid w:val="00C10D50"/>
    <w:rsid w:val="00C90442"/>
    <w:rsid w:val="00EB6450"/>
    <w:rsid w:val="00ED59BB"/>
    <w:rsid w:val="00F15DBC"/>
    <w:rsid w:val="00F4062A"/>
    <w:rsid w:val="00FB6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2226877"/>
  <w15:chartTrackingRefBased/>
  <w15:docId w15:val="{C73DD8B9-94BE-4A39-B920-AE70FA1B02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Arial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">
    <w:name w:val="三线表"/>
    <w:basedOn w:val="TableNormal"/>
    <w:uiPriority w:val="99"/>
    <w:rsid w:val="00F4062A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8F05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F050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F05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F0507"/>
    <w:rPr>
      <w:sz w:val="18"/>
      <w:szCs w:val="18"/>
    </w:rPr>
  </w:style>
  <w:style w:type="table" w:styleId="TableGrid">
    <w:name w:val="Table Grid"/>
    <w:basedOn w:val="TableNormal"/>
    <w:uiPriority w:val="39"/>
    <w:rsid w:val="008F05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6207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207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7035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40</Words>
  <Characters>230</Characters>
  <Application>Microsoft Office Word</Application>
  <DocSecurity>0</DocSecurity>
  <Lines>1</Lines>
  <Paragraphs>1</Paragraphs>
  <ScaleCrop>false</ScaleCrop>
  <Company/>
  <LinksUpToDate>false</LinksUpToDate>
  <CharactersWithSpaces>2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4348</dc:creator>
  <cp:keywords/>
  <dc:description/>
  <cp:lastModifiedBy>Maria Flora V.</cp:lastModifiedBy>
  <cp:revision>12</cp:revision>
  <dcterms:created xsi:type="dcterms:W3CDTF">2021-02-25T07:11:00Z</dcterms:created>
  <dcterms:modified xsi:type="dcterms:W3CDTF">2021-06-28T13:50:00Z</dcterms:modified>
</cp:coreProperties>
</file>